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840"/>
        <w:gridCol w:w="3602"/>
        <w:gridCol w:w="3854"/>
      </w:tblGrid>
      <w:tr w:rsidR="008E7BF8" w:rsidRPr="008E7BF8" w14:paraId="4A8BC701" w14:textId="77777777" w:rsidTr="008E7BF8">
        <w:tc>
          <w:tcPr>
            <w:tcW w:w="840" w:type="dxa"/>
          </w:tcPr>
          <w:p w14:paraId="63D6CBB3" w14:textId="77777777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</w:tcPr>
          <w:p w14:paraId="42518558" w14:textId="4FD5CA58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Forward sequence (5’ – 3’)</w:t>
            </w:r>
          </w:p>
        </w:tc>
        <w:tc>
          <w:tcPr>
            <w:tcW w:w="3481" w:type="dxa"/>
          </w:tcPr>
          <w:p w14:paraId="4C754959" w14:textId="07FCDFD4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Reverse sequence (5’</w:t>
            </w:r>
            <w:r w:rsidR="008E7BF8" w:rsidRPr="008E7BF8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="008E7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8E7BF8" w:rsidRPr="008E7BF8" w14:paraId="37530550" w14:textId="77777777" w:rsidTr="008E7BF8">
        <w:tc>
          <w:tcPr>
            <w:tcW w:w="840" w:type="dxa"/>
          </w:tcPr>
          <w:p w14:paraId="6F5E4BE0" w14:textId="2B100081" w:rsidR="009A1260" w:rsidRPr="008E7BF8" w:rsidRDefault="009A1260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Gclc</w:t>
            </w:r>
            <w:proofErr w:type="spellEnd"/>
          </w:p>
        </w:tc>
        <w:tc>
          <w:tcPr>
            <w:tcW w:w="3975" w:type="dxa"/>
          </w:tcPr>
          <w:p w14:paraId="0F91BA67" w14:textId="7F82401B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AGACACGGCATCCTCCAGTT</w:t>
            </w:r>
          </w:p>
        </w:tc>
        <w:tc>
          <w:tcPr>
            <w:tcW w:w="3481" w:type="dxa"/>
          </w:tcPr>
          <w:p w14:paraId="64A8B5CA" w14:textId="1E8059EE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CTGACACGTAGCCTCGGTAA</w:t>
            </w:r>
          </w:p>
        </w:tc>
      </w:tr>
      <w:tr w:rsidR="008E7BF8" w:rsidRPr="008E7BF8" w14:paraId="6FD4BBE2" w14:textId="77777777" w:rsidTr="008E7BF8">
        <w:tc>
          <w:tcPr>
            <w:tcW w:w="840" w:type="dxa"/>
          </w:tcPr>
          <w:p w14:paraId="06FF9C5E" w14:textId="505EFC99" w:rsidR="009A1260" w:rsidRPr="008E7BF8" w:rsidRDefault="009A1260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proofErr w:type="spellEnd"/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3975" w:type="dxa"/>
          </w:tcPr>
          <w:p w14:paraId="171E6E82" w14:textId="45919829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AGCCAGGAGGGAGAACAGAAAC</w:t>
            </w:r>
          </w:p>
        </w:tc>
        <w:tc>
          <w:tcPr>
            <w:tcW w:w="3481" w:type="dxa"/>
          </w:tcPr>
          <w:p w14:paraId="05823916" w14:textId="582B9872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CCAGTGAGTGAAAGGGACAGAACC</w:t>
            </w:r>
          </w:p>
        </w:tc>
      </w:tr>
      <w:tr w:rsidR="008E7BF8" w:rsidRPr="008E7BF8" w14:paraId="12CC0896" w14:textId="77777777" w:rsidTr="008E7BF8">
        <w:tc>
          <w:tcPr>
            <w:tcW w:w="840" w:type="dxa"/>
          </w:tcPr>
          <w:p w14:paraId="76F3D077" w14:textId="7A6F1400" w:rsidR="009A1260" w:rsidRPr="008E7BF8" w:rsidRDefault="009A1260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  <w:tc>
          <w:tcPr>
            <w:tcW w:w="3975" w:type="dxa"/>
          </w:tcPr>
          <w:p w14:paraId="02915CBF" w14:textId="7AA21DFE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AGGTGTCCCAAAGAAGCTGTA</w:t>
            </w:r>
          </w:p>
        </w:tc>
        <w:tc>
          <w:tcPr>
            <w:tcW w:w="3481" w:type="dxa"/>
          </w:tcPr>
          <w:p w14:paraId="1D9FB413" w14:textId="17EFD108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ATGTCTGGACCCATTCCTTCT</w:t>
            </w:r>
          </w:p>
        </w:tc>
      </w:tr>
      <w:tr w:rsidR="008E7BF8" w:rsidRPr="008E7BF8" w14:paraId="2C9E7F53" w14:textId="77777777" w:rsidTr="008E7BF8">
        <w:tc>
          <w:tcPr>
            <w:tcW w:w="840" w:type="dxa"/>
          </w:tcPr>
          <w:p w14:paraId="38721824" w14:textId="4682F63A" w:rsidR="009A1260" w:rsidRPr="008E7BF8" w:rsidRDefault="009A1260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3975" w:type="dxa"/>
          </w:tcPr>
          <w:p w14:paraId="0C14F905" w14:textId="41C3A94A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  <w:tc>
          <w:tcPr>
            <w:tcW w:w="3481" w:type="dxa"/>
          </w:tcPr>
          <w:p w14:paraId="1BA1E36D" w14:textId="51D9476C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8E7BF8" w:rsidRPr="008E7BF8" w14:paraId="64DA1985" w14:textId="77777777" w:rsidTr="008E7BF8">
        <w:tc>
          <w:tcPr>
            <w:tcW w:w="840" w:type="dxa"/>
          </w:tcPr>
          <w:p w14:paraId="57876BDE" w14:textId="0C9AF10B" w:rsidR="009A1260" w:rsidRPr="008E7BF8" w:rsidRDefault="009A1260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3975" w:type="dxa"/>
          </w:tcPr>
          <w:p w14:paraId="0141FFE4" w14:textId="778F78F4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TTGGGTCTTGTTCACTCCACGG</w:t>
            </w:r>
          </w:p>
        </w:tc>
        <w:tc>
          <w:tcPr>
            <w:tcW w:w="3481" w:type="dxa"/>
          </w:tcPr>
          <w:p w14:paraId="5C0271F1" w14:textId="3D2601FE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CCTCTTTCAGGTCACTTTGGTAGG</w:t>
            </w:r>
          </w:p>
        </w:tc>
      </w:tr>
      <w:tr w:rsidR="008E7BF8" w:rsidRPr="008E7BF8" w14:paraId="676D48DC" w14:textId="77777777" w:rsidTr="008E7BF8">
        <w:tc>
          <w:tcPr>
            <w:tcW w:w="840" w:type="dxa"/>
          </w:tcPr>
          <w:p w14:paraId="26DF3167" w14:textId="041BEEE4" w:rsidR="009A1260" w:rsidRPr="008E7BF8" w:rsidRDefault="009A1260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Ndu</w:t>
            </w:r>
            <w:r w:rsidR="002C177D">
              <w:rPr>
                <w:rFonts w:ascii="Times New Roman" w:hAnsi="Times New Roman" w:cs="Times New Roman"/>
                <w:i/>
                <w:sz w:val="24"/>
                <w:szCs w:val="24"/>
              </w:rPr>
              <w:t>fs</w:t>
            </w:r>
            <w:bookmarkStart w:id="0" w:name="_GoBack"/>
            <w:bookmarkEnd w:id="0"/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3975" w:type="dxa"/>
          </w:tcPr>
          <w:p w14:paraId="5B770F4A" w14:textId="544A60AB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AGCCGGCAGCCATCATGTTA</w:t>
            </w:r>
          </w:p>
        </w:tc>
        <w:tc>
          <w:tcPr>
            <w:tcW w:w="3481" w:type="dxa"/>
          </w:tcPr>
          <w:p w14:paraId="01925FAE" w14:textId="4BE57F11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AGTTACTTGCTGCTGTGCCA</w:t>
            </w:r>
          </w:p>
        </w:tc>
      </w:tr>
      <w:tr w:rsidR="008E7BF8" w:rsidRPr="008E7BF8" w14:paraId="365F4F99" w14:textId="77777777" w:rsidTr="008E7BF8">
        <w:tc>
          <w:tcPr>
            <w:tcW w:w="840" w:type="dxa"/>
          </w:tcPr>
          <w:p w14:paraId="66911808" w14:textId="232254BA" w:rsidR="009A1260" w:rsidRPr="008E7BF8" w:rsidRDefault="009A1260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Ndufv1</w:t>
            </w:r>
          </w:p>
        </w:tc>
        <w:tc>
          <w:tcPr>
            <w:tcW w:w="3975" w:type="dxa"/>
          </w:tcPr>
          <w:p w14:paraId="6753D6BA" w14:textId="613803C1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TTTCTCGGCGGGTTGGTTC</w:t>
            </w:r>
          </w:p>
        </w:tc>
        <w:tc>
          <w:tcPr>
            <w:tcW w:w="3481" w:type="dxa"/>
          </w:tcPr>
          <w:p w14:paraId="16618606" w14:textId="577AEFD7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GGTTGGTAAAGATCCGGTCTTC</w:t>
            </w:r>
          </w:p>
        </w:tc>
      </w:tr>
      <w:tr w:rsidR="008E7BF8" w:rsidRPr="008E7BF8" w14:paraId="218B9F6F" w14:textId="77777777" w:rsidTr="008E7BF8">
        <w:tc>
          <w:tcPr>
            <w:tcW w:w="840" w:type="dxa"/>
          </w:tcPr>
          <w:p w14:paraId="017D7C00" w14:textId="51EEBF4D" w:rsidR="009A1260" w:rsidRPr="008E7BF8" w:rsidRDefault="009A1260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Uqcr</w:t>
            </w:r>
            <w:proofErr w:type="spellEnd"/>
          </w:p>
        </w:tc>
        <w:tc>
          <w:tcPr>
            <w:tcW w:w="3975" w:type="dxa"/>
          </w:tcPr>
          <w:p w14:paraId="460AB031" w14:textId="6BE6AB52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GGACTGGGTGCCTTACATCAACG</w:t>
            </w:r>
          </w:p>
        </w:tc>
        <w:tc>
          <w:tcPr>
            <w:tcW w:w="3481" w:type="dxa"/>
          </w:tcPr>
          <w:p w14:paraId="23161761" w14:textId="1FA81E06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GTGTCCAGCTTCCTCAGTGTCTTC</w:t>
            </w:r>
          </w:p>
        </w:tc>
      </w:tr>
      <w:tr w:rsidR="008E7BF8" w:rsidRPr="008E7BF8" w14:paraId="526C731B" w14:textId="77777777" w:rsidTr="008E7BF8">
        <w:tc>
          <w:tcPr>
            <w:tcW w:w="840" w:type="dxa"/>
          </w:tcPr>
          <w:p w14:paraId="04702BD6" w14:textId="5E7E6438" w:rsidR="009A1260" w:rsidRPr="008E7BF8" w:rsidRDefault="008E7BF8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Atp5g1</w:t>
            </w:r>
          </w:p>
        </w:tc>
        <w:tc>
          <w:tcPr>
            <w:tcW w:w="3975" w:type="dxa"/>
          </w:tcPr>
          <w:p w14:paraId="5E4E614B" w14:textId="040CE703" w:rsidR="009A1260" w:rsidRPr="008E7BF8" w:rsidRDefault="009A1260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TTCTCCAGCTCTGATTCGCTC</w:t>
            </w:r>
          </w:p>
        </w:tc>
        <w:tc>
          <w:tcPr>
            <w:tcW w:w="3481" w:type="dxa"/>
          </w:tcPr>
          <w:p w14:paraId="7FF76F0E" w14:textId="425DA7B1" w:rsidR="009A1260" w:rsidRPr="008E7BF8" w:rsidRDefault="008E7BF8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CCGGGAAATGACACTGGTCT</w:t>
            </w:r>
          </w:p>
        </w:tc>
      </w:tr>
      <w:tr w:rsidR="008E7BF8" w:rsidRPr="008E7BF8" w14:paraId="0A6FAC1A" w14:textId="77777777" w:rsidTr="008E7BF8">
        <w:tc>
          <w:tcPr>
            <w:tcW w:w="840" w:type="dxa"/>
          </w:tcPr>
          <w:p w14:paraId="2588B8F0" w14:textId="2CFE3E31" w:rsidR="009A1260" w:rsidRPr="008E7BF8" w:rsidRDefault="008E7BF8" w:rsidP="009A12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E7BF8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975" w:type="dxa"/>
          </w:tcPr>
          <w:p w14:paraId="092B98C5" w14:textId="718ED70B" w:rsidR="009A1260" w:rsidRPr="008E7BF8" w:rsidRDefault="008E7BF8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TGGAGAAACCTGCCAAGTATGA</w:t>
            </w:r>
          </w:p>
        </w:tc>
        <w:tc>
          <w:tcPr>
            <w:tcW w:w="3481" w:type="dxa"/>
          </w:tcPr>
          <w:p w14:paraId="68907F47" w14:textId="47CAF10F" w:rsidR="009A1260" w:rsidRPr="008E7BF8" w:rsidRDefault="008E7BF8" w:rsidP="009A1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8">
              <w:rPr>
                <w:rFonts w:ascii="Times New Roman" w:hAnsi="Times New Roman" w:cs="Times New Roman"/>
                <w:sz w:val="24"/>
                <w:szCs w:val="24"/>
              </w:rPr>
              <w:t>TGGAAGAATGGGAGTTGCTGT</w:t>
            </w:r>
          </w:p>
        </w:tc>
      </w:tr>
    </w:tbl>
    <w:p w14:paraId="09CA0FB6" w14:textId="5197FC2B" w:rsidR="008369BB" w:rsidRPr="008E7BF8" w:rsidRDefault="009A1260" w:rsidP="008E7BF8">
      <w:pPr>
        <w:rPr>
          <w:rFonts w:ascii="Times New Roman" w:hAnsi="Times New Roman" w:cs="Times New Roman"/>
          <w:sz w:val="24"/>
          <w:szCs w:val="24"/>
        </w:rPr>
      </w:pPr>
      <w:r w:rsidRPr="008E7BF8">
        <w:rPr>
          <w:rFonts w:ascii="Times New Roman" w:hAnsi="Times New Roman" w:cs="Times New Roman"/>
          <w:sz w:val="24"/>
          <w:szCs w:val="24"/>
        </w:rPr>
        <w:t>Table S6</w:t>
      </w:r>
      <w:r w:rsidR="008B6484">
        <w:rPr>
          <w:rFonts w:ascii="Times New Roman" w:hAnsi="Times New Roman" w:cs="Times New Roman"/>
          <w:sz w:val="24"/>
          <w:szCs w:val="24"/>
        </w:rPr>
        <w:t>.</w:t>
      </w:r>
      <w:r w:rsidRPr="008E7BF8">
        <w:rPr>
          <w:rFonts w:ascii="Times New Roman" w:hAnsi="Times New Roman" w:cs="Times New Roman"/>
          <w:sz w:val="24"/>
          <w:szCs w:val="24"/>
        </w:rPr>
        <w:t xml:space="preserve"> Primers for real-time PCR of mouse genes</w:t>
      </w:r>
    </w:p>
    <w:sectPr w:rsidR="008369BB" w:rsidRPr="008E7B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24F76" w14:textId="77777777" w:rsidR="00760B0F" w:rsidRDefault="00760B0F" w:rsidP="009A1260">
      <w:r>
        <w:separator/>
      </w:r>
    </w:p>
  </w:endnote>
  <w:endnote w:type="continuationSeparator" w:id="0">
    <w:p w14:paraId="6198476D" w14:textId="77777777" w:rsidR="00760B0F" w:rsidRDefault="00760B0F" w:rsidP="009A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C7C9A" w14:textId="77777777" w:rsidR="00760B0F" w:rsidRDefault="00760B0F" w:rsidP="009A1260">
      <w:r>
        <w:separator/>
      </w:r>
    </w:p>
  </w:footnote>
  <w:footnote w:type="continuationSeparator" w:id="0">
    <w:p w14:paraId="7F3788EC" w14:textId="77777777" w:rsidR="00760B0F" w:rsidRDefault="00760B0F" w:rsidP="009A1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59"/>
    <w:rsid w:val="000E380E"/>
    <w:rsid w:val="002C177D"/>
    <w:rsid w:val="00760B0F"/>
    <w:rsid w:val="008369BB"/>
    <w:rsid w:val="008B6484"/>
    <w:rsid w:val="008E7BF8"/>
    <w:rsid w:val="009A1260"/>
    <w:rsid w:val="00C97859"/>
    <w:rsid w:val="00D5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97356"/>
  <w15:chartTrackingRefBased/>
  <w15:docId w15:val="{C4B7FF70-1061-4F50-B8C5-37F0922A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260"/>
    <w:rPr>
      <w:sz w:val="18"/>
      <w:szCs w:val="18"/>
    </w:rPr>
  </w:style>
  <w:style w:type="table" w:styleId="a7">
    <w:name w:val="Table Grid"/>
    <w:basedOn w:val="a1"/>
    <w:uiPriority w:val="39"/>
    <w:rsid w:val="009A1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5-05-06T14:51:00Z</dcterms:created>
  <dcterms:modified xsi:type="dcterms:W3CDTF">2025-05-14T13:05:00Z</dcterms:modified>
</cp:coreProperties>
</file>